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B77" w:rsidRPr="006F0276" w:rsidRDefault="000B4B53">
      <w:pPr>
        <w:rPr>
          <w:rFonts w:ascii="Times New Roman" w:hAnsi="Times New Roman" w:cs="Times New Roman"/>
          <w:sz w:val="18"/>
          <w:szCs w:val="18"/>
        </w:rPr>
      </w:pPr>
      <w:r w:rsidRPr="006F0276">
        <w:rPr>
          <w:rFonts w:ascii="Times New Roman" w:hAnsi="Times New Roman" w:cs="Times New Roman"/>
          <w:b/>
          <w:sz w:val="18"/>
          <w:szCs w:val="18"/>
        </w:rPr>
        <w:t xml:space="preserve">Supplemental </w:t>
      </w:r>
      <w:r w:rsidR="00627548" w:rsidRPr="006F0276">
        <w:rPr>
          <w:rFonts w:ascii="Times New Roman" w:hAnsi="Times New Roman" w:cs="Times New Roman"/>
          <w:b/>
          <w:sz w:val="18"/>
          <w:szCs w:val="18"/>
        </w:rPr>
        <w:t>Table</w:t>
      </w:r>
      <w:r w:rsidR="00F122C2" w:rsidRPr="006F027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27548" w:rsidRPr="006F0276">
        <w:rPr>
          <w:rFonts w:ascii="Times New Roman" w:hAnsi="Times New Roman" w:cs="Times New Roman"/>
          <w:b/>
          <w:sz w:val="18"/>
          <w:szCs w:val="18"/>
        </w:rPr>
        <w:t>2</w:t>
      </w:r>
      <w:r w:rsidR="00627548" w:rsidRPr="006F0276">
        <w:rPr>
          <w:rFonts w:ascii="Times New Roman" w:hAnsi="Times New Roman" w:cs="Times New Roman"/>
          <w:sz w:val="18"/>
          <w:szCs w:val="18"/>
        </w:rPr>
        <w:t xml:space="preserve"> Main characteristics and Quality score of studies included</w:t>
      </w:r>
      <w:r w:rsidR="006F0276" w:rsidRPr="006F0276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5"/>
        <w:tblW w:w="10632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134"/>
        <w:gridCol w:w="851"/>
        <w:gridCol w:w="850"/>
        <w:gridCol w:w="1560"/>
        <w:gridCol w:w="1134"/>
        <w:gridCol w:w="425"/>
        <w:gridCol w:w="142"/>
        <w:gridCol w:w="567"/>
        <w:gridCol w:w="425"/>
        <w:gridCol w:w="709"/>
        <w:gridCol w:w="567"/>
      </w:tblGrid>
      <w:tr w:rsidR="00A228E3" w:rsidTr="00BE6D47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B12924" w:rsidRPr="00627548" w:rsidRDefault="00B12924" w:rsidP="00627548">
            <w:pPr>
              <w:jc w:val="left"/>
              <w:rPr>
                <w:rFonts w:ascii="Arial" w:hAnsi="Arial" w:cs="Arial"/>
                <w:b/>
                <w:sz w:val="11"/>
                <w:szCs w:val="11"/>
              </w:rPr>
            </w:pPr>
            <w:r w:rsidRPr="00627548">
              <w:rPr>
                <w:rFonts w:ascii="Arial" w:hAnsi="Arial" w:cs="Arial"/>
                <w:b/>
                <w:sz w:val="11"/>
                <w:szCs w:val="11"/>
              </w:rPr>
              <w:t>First</w:t>
            </w:r>
            <w:r w:rsidRPr="00627548">
              <w:rPr>
                <w:rFonts w:ascii="Arial" w:hAnsi="Arial" w:cs="Arial" w:hint="eastAsia"/>
                <w:b/>
                <w:sz w:val="11"/>
                <w:szCs w:val="11"/>
              </w:rPr>
              <w:t xml:space="preserve"> </w:t>
            </w:r>
            <w:r w:rsidRPr="00627548">
              <w:rPr>
                <w:rFonts w:ascii="Arial" w:hAnsi="Arial" w:cs="Arial"/>
                <w:b/>
                <w:sz w:val="11"/>
                <w:szCs w:val="11"/>
              </w:rPr>
              <w:t>Author/Year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:rsidR="00B12924" w:rsidRPr="00627548" w:rsidRDefault="00A0709C" w:rsidP="00627548">
            <w:pPr>
              <w:jc w:val="left"/>
              <w:rPr>
                <w:rFonts w:ascii="Arial" w:hAnsi="Arial" w:cs="Arial"/>
                <w:b/>
                <w:sz w:val="11"/>
                <w:szCs w:val="11"/>
              </w:rPr>
            </w:pPr>
            <w:r w:rsidRPr="00627548">
              <w:rPr>
                <w:rFonts w:ascii="Arial" w:hAnsi="Arial" w:cs="Arial"/>
                <w:b/>
                <w:sz w:val="11"/>
                <w:szCs w:val="11"/>
              </w:rPr>
              <w:t>Type</w:t>
            </w:r>
            <w:r w:rsidRPr="00627548">
              <w:rPr>
                <w:rFonts w:ascii="Arial" w:hAnsi="Arial" w:cs="Arial" w:hint="eastAsia"/>
                <w:b/>
                <w:sz w:val="11"/>
                <w:szCs w:val="11"/>
              </w:rPr>
              <w:t xml:space="preserve"> of leukemi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B12924" w:rsidRPr="00627548" w:rsidRDefault="00B12924" w:rsidP="00627548">
            <w:pPr>
              <w:jc w:val="left"/>
              <w:rPr>
                <w:rFonts w:ascii="Arial" w:hAnsi="Arial" w:cs="Arial"/>
                <w:b/>
                <w:sz w:val="11"/>
                <w:szCs w:val="11"/>
              </w:rPr>
            </w:pPr>
            <w:r w:rsidRPr="00627548">
              <w:rPr>
                <w:rFonts w:ascii="Arial" w:hAnsi="Arial" w:cs="Arial"/>
                <w:b/>
                <w:sz w:val="11"/>
                <w:szCs w:val="11"/>
              </w:rPr>
              <w:t>Age</w:t>
            </w:r>
            <w:r w:rsidRPr="00627548">
              <w:rPr>
                <w:rFonts w:ascii="Arial" w:hAnsi="Arial" w:cs="Arial" w:hint="eastAsia"/>
                <w:b/>
                <w:sz w:val="11"/>
                <w:szCs w:val="11"/>
              </w:rPr>
              <w:t xml:space="preserve"> </w:t>
            </w:r>
            <w:r w:rsidRPr="00627548">
              <w:rPr>
                <w:rFonts w:ascii="Arial" w:hAnsi="Arial" w:cs="Arial"/>
                <w:b/>
                <w:sz w:val="11"/>
                <w:szCs w:val="11"/>
              </w:rPr>
              <w:t>grou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B12924" w:rsidRPr="00627548" w:rsidRDefault="00B12924" w:rsidP="00627548">
            <w:pPr>
              <w:jc w:val="left"/>
              <w:rPr>
                <w:rFonts w:ascii="Arial" w:hAnsi="Arial" w:cs="Arial"/>
                <w:b/>
                <w:sz w:val="11"/>
                <w:szCs w:val="11"/>
              </w:rPr>
            </w:pPr>
            <w:r w:rsidRPr="00627548">
              <w:rPr>
                <w:rFonts w:ascii="Arial" w:hAnsi="Arial" w:cs="Arial"/>
                <w:b/>
                <w:sz w:val="11"/>
                <w:szCs w:val="11"/>
              </w:rPr>
              <w:t>Ethnicit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B12924" w:rsidRPr="00627548" w:rsidRDefault="00B12924" w:rsidP="00417F86">
            <w:pPr>
              <w:jc w:val="left"/>
              <w:rPr>
                <w:rFonts w:ascii="Arial" w:hAnsi="Arial" w:cs="Arial"/>
                <w:b/>
                <w:sz w:val="11"/>
                <w:szCs w:val="11"/>
              </w:rPr>
            </w:pPr>
            <w:r w:rsidRPr="00627548">
              <w:rPr>
                <w:rFonts w:ascii="Arial" w:hAnsi="Arial" w:cs="Arial"/>
                <w:b/>
                <w:sz w:val="11"/>
                <w:szCs w:val="11"/>
              </w:rPr>
              <w:t>Sample siz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B12924" w:rsidRPr="00627548" w:rsidRDefault="00B12924" w:rsidP="00627548">
            <w:pPr>
              <w:jc w:val="left"/>
              <w:rPr>
                <w:rFonts w:ascii="Arial" w:hAnsi="Arial" w:cs="Arial"/>
                <w:b/>
                <w:sz w:val="11"/>
                <w:szCs w:val="11"/>
              </w:rPr>
            </w:pPr>
            <w:r w:rsidRPr="00627548">
              <w:rPr>
                <w:rFonts w:ascii="Arial" w:hAnsi="Arial" w:cs="Arial"/>
                <w:b/>
                <w:sz w:val="11"/>
                <w:szCs w:val="11"/>
              </w:rPr>
              <w:t>Type of control</w:t>
            </w:r>
            <w:r w:rsidRPr="00627548">
              <w:rPr>
                <w:rFonts w:ascii="Arial" w:hAnsi="Arial" w:cs="Arial" w:hint="eastAsia"/>
                <w:b/>
                <w:sz w:val="11"/>
                <w:szCs w:val="11"/>
              </w:rPr>
              <w:t>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B12924" w:rsidRPr="00627548" w:rsidRDefault="00B12924" w:rsidP="00627548">
            <w:pPr>
              <w:jc w:val="left"/>
              <w:rPr>
                <w:rFonts w:ascii="Arial" w:hAnsi="Arial" w:cs="Arial"/>
                <w:b/>
                <w:sz w:val="11"/>
                <w:szCs w:val="11"/>
              </w:rPr>
            </w:pPr>
            <w:r w:rsidRPr="00627548">
              <w:rPr>
                <w:rFonts w:ascii="Arial" w:hAnsi="Arial" w:cs="Arial"/>
                <w:b/>
                <w:sz w:val="11"/>
                <w:szCs w:val="11"/>
              </w:rPr>
              <w:t>Matching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12924" w:rsidRPr="00627548" w:rsidRDefault="00B12924" w:rsidP="00B32C80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627548">
              <w:rPr>
                <w:rFonts w:ascii="Arial" w:hAnsi="Arial" w:cs="Arial"/>
                <w:b/>
                <w:sz w:val="11"/>
                <w:szCs w:val="11"/>
              </w:rPr>
              <w:t>Genotypes of GST</w:t>
            </w:r>
            <w:r w:rsidR="00F147EF" w:rsidRPr="00627548">
              <w:rPr>
                <w:rFonts w:ascii="Arial" w:hAnsi="Arial" w:cs="Arial" w:hint="eastAsia"/>
                <w:b/>
                <w:sz w:val="11"/>
                <w:szCs w:val="11"/>
              </w:rPr>
              <w:t>T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B12924" w:rsidRPr="00627548" w:rsidRDefault="00B12924" w:rsidP="00B12924">
            <w:pPr>
              <w:jc w:val="center"/>
              <w:rPr>
                <w:b/>
              </w:rPr>
            </w:pPr>
            <w:r w:rsidRPr="00627548">
              <w:rPr>
                <w:rFonts w:ascii="Arial" w:hAnsi="Arial" w:cs="Arial"/>
                <w:b/>
                <w:sz w:val="11"/>
                <w:szCs w:val="11"/>
              </w:rPr>
              <w:t>score</w:t>
            </w:r>
          </w:p>
        </w:tc>
      </w:tr>
      <w:tr w:rsidR="00A228E3" w:rsidTr="00BE6D47">
        <w:tc>
          <w:tcPr>
            <w:tcW w:w="1560" w:type="dxa"/>
            <w:vMerge/>
          </w:tcPr>
          <w:p w:rsidR="00B12924" w:rsidRDefault="00B12924"/>
        </w:tc>
        <w:tc>
          <w:tcPr>
            <w:tcW w:w="708" w:type="dxa"/>
            <w:vMerge/>
          </w:tcPr>
          <w:p w:rsidR="00B12924" w:rsidRDefault="00B12924"/>
        </w:tc>
        <w:tc>
          <w:tcPr>
            <w:tcW w:w="1134" w:type="dxa"/>
            <w:vMerge/>
          </w:tcPr>
          <w:p w:rsidR="00B12924" w:rsidRDefault="00B12924"/>
        </w:tc>
        <w:tc>
          <w:tcPr>
            <w:tcW w:w="851" w:type="dxa"/>
            <w:vMerge/>
          </w:tcPr>
          <w:p w:rsidR="00B12924" w:rsidRPr="00B12924" w:rsidRDefault="00B12924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50" w:type="dxa"/>
            <w:vMerge/>
          </w:tcPr>
          <w:p w:rsidR="00B12924" w:rsidRPr="00B12924" w:rsidRDefault="00B12924" w:rsidP="00417F86">
            <w:pPr>
              <w:jc w:val="left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60" w:type="dxa"/>
            <w:vMerge/>
          </w:tcPr>
          <w:p w:rsidR="00B12924" w:rsidRPr="00B12924" w:rsidRDefault="00B12924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134" w:type="dxa"/>
            <w:vMerge/>
          </w:tcPr>
          <w:p w:rsidR="00B12924" w:rsidRPr="00B12924" w:rsidRDefault="00B12924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:rsidR="00B12924" w:rsidRPr="00627548" w:rsidRDefault="00B12924" w:rsidP="00054CDB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627548">
              <w:rPr>
                <w:rFonts w:ascii="Arial" w:hAnsi="Arial" w:cs="Arial"/>
                <w:b/>
                <w:sz w:val="11"/>
                <w:szCs w:val="11"/>
              </w:rPr>
              <w:t>Cas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12924" w:rsidRPr="00627548" w:rsidRDefault="00B12924" w:rsidP="00054CDB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627548">
              <w:rPr>
                <w:rFonts w:ascii="Arial" w:hAnsi="Arial" w:cs="Arial"/>
                <w:b/>
                <w:sz w:val="11"/>
                <w:szCs w:val="11"/>
              </w:rPr>
              <w:t>Controls</w:t>
            </w:r>
          </w:p>
        </w:tc>
        <w:tc>
          <w:tcPr>
            <w:tcW w:w="567" w:type="dxa"/>
            <w:vMerge/>
          </w:tcPr>
          <w:p w:rsidR="00B12924" w:rsidRDefault="00B12924"/>
        </w:tc>
      </w:tr>
      <w:tr w:rsidR="000B4B53" w:rsidRPr="00F147EF" w:rsidTr="00BE6D47">
        <w:tc>
          <w:tcPr>
            <w:tcW w:w="1560" w:type="dxa"/>
            <w:vAlign w:val="center"/>
          </w:tcPr>
          <w:p w:rsidR="00D352C7" w:rsidRPr="00CD22A9" w:rsidRDefault="00D352C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8" w:type="dxa"/>
            <w:vAlign w:val="center"/>
          </w:tcPr>
          <w:p w:rsidR="00D352C7" w:rsidRPr="00CD22A9" w:rsidRDefault="00D352C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:rsidR="00D352C7" w:rsidRPr="00CD22A9" w:rsidRDefault="00D352C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vAlign w:val="center"/>
          </w:tcPr>
          <w:p w:rsidR="00D352C7" w:rsidRPr="00CD22A9" w:rsidRDefault="00D352C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0" w:type="dxa"/>
            <w:vAlign w:val="center"/>
          </w:tcPr>
          <w:p w:rsidR="00D352C7" w:rsidRPr="00CD22A9" w:rsidRDefault="00D352C7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60" w:type="dxa"/>
            <w:vAlign w:val="center"/>
          </w:tcPr>
          <w:p w:rsidR="00D352C7" w:rsidRPr="00CD22A9" w:rsidRDefault="00D352C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:rsidR="00D352C7" w:rsidRPr="00CD22A9" w:rsidRDefault="00D352C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5" w:type="dxa"/>
            <w:vAlign w:val="center"/>
          </w:tcPr>
          <w:p w:rsidR="00D352C7" w:rsidRPr="00CD22A9" w:rsidRDefault="00D352C7" w:rsidP="00054C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null</w:t>
            </w:r>
          </w:p>
        </w:tc>
        <w:tc>
          <w:tcPr>
            <w:tcW w:w="709" w:type="dxa"/>
            <w:gridSpan w:val="2"/>
            <w:vAlign w:val="center"/>
          </w:tcPr>
          <w:p w:rsidR="00D352C7" w:rsidRPr="00CD22A9" w:rsidRDefault="00D352C7" w:rsidP="00054C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present</w:t>
            </w:r>
          </w:p>
        </w:tc>
        <w:tc>
          <w:tcPr>
            <w:tcW w:w="425" w:type="dxa"/>
            <w:vAlign w:val="center"/>
          </w:tcPr>
          <w:p w:rsidR="00D352C7" w:rsidRPr="00CD22A9" w:rsidRDefault="00D352C7" w:rsidP="00054C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null</w:t>
            </w:r>
          </w:p>
        </w:tc>
        <w:tc>
          <w:tcPr>
            <w:tcW w:w="709" w:type="dxa"/>
            <w:vAlign w:val="center"/>
          </w:tcPr>
          <w:p w:rsidR="00D352C7" w:rsidRPr="00CD22A9" w:rsidRDefault="00D352C7" w:rsidP="00054C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present</w:t>
            </w:r>
          </w:p>
        </w:tc>
        <w:tc>
          <w:tcPr>
            <w:tcW w:w="567" w:type="dxa"/>
            <w:vAlign w:val="center"/>
          </w:tcPr>
          <w:p w:rsidR="00D352C7" w:rsidRPr="00CD22A9" w:rsidRDefault="00D352C7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asu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T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1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1997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7/146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en C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2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1997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63/213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8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en C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2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1997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fric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4/203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Krajinovic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M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3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1999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77/304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8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27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asai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Y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4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1999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5/43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F147EF" w:rsidP="0033152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Woo MH </w:t>
            </w:r>
            <w:r w:rsidR="0033152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7] </w:t>
            </w: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0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7/245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2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rump 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8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0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97/152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49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Rollinson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S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0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79/827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90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02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Rollinson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S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0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1/114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aoe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T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10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0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11/15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97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4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o ¨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ffler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H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11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1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1/15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rrud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VR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12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01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8/276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32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Allan JM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13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1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20/1022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38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79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aase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D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15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2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3/239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64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Alves S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16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2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7/102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Davies SM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17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2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16/532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20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45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Davies SM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17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2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fric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5/201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5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Yuille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M [18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02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8/28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2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Balta G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1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3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9/185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3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Zhang 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20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03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7/146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Zhang 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20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03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2/146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Wang J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22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4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7/146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Zou LL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23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4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6/183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Zou LL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23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4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5/183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nalle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24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04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3/221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78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Joseph T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26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4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8/118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8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331522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’Alo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F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27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4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93/73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7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2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Liu QX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28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5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2/204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ondal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BC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2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5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1/123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lavel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J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0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5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91/105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9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Pakakasam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S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31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5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7/32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98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ishid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A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2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5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1/476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38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38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Yang L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3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5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28/241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8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3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ydin-</w:t>
            </w: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ayitoglu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M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4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6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4/14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ydin-</w:t>
            </w: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ayitoglu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M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4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6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5/14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ajpai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P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5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0/105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Pigullo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S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6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23/384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79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15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F147EF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olufer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P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7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02/454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28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93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lastRenderedPageBreak/>
              <w:t>Bolufer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P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7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1/454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93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Eyad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TK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unknow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9/11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Eyad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TK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unknow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/11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ajumdar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S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42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0/143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Muller P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43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6/217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Jiang LJ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44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8/12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Chen HC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46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0/204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Chen HC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46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8/204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0B4B53" w:rsidRPr="00F147EF" w:rsidTr="00BE6D47">
        <w:tc>
          <w:tcPr>
            <w:tcW w:w="1560" w:type="dxa"/>
            <w:vAlign w:val="bottom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Taspinar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M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47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7/13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Rimando MG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48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0/6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Gr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O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4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32/49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28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9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Gr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O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4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1/49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52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ouza C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50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3/304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79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ouza C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50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3/304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79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Jiang LJ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51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0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9/9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Ovsepian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53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0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3/205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78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480EF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Chan JY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55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1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85/177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0B4B53" w:rsidRPr="00F147EF" w:rsidTr="00BE6D47">
        <w:tc>
          <w:tcPr>
            <w:tcW w:w="1560" w:type="dxa"/>
            <w:vAlign w:val="bottom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uneetha</w:t>
            </w:r>
            <w:proofErr w:type="spellEnd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KJ</w:t>
            </w:r>
            <w:r w:rsidR="00A04F53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56]</w:t>
            </w: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11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2/15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Ouerhani</w:t>
            </w:r>
            <w:proofErr w:type="spellEnd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S </w:t>
            </w:r>
            <w:r w:rsidR="00A04F53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57] </w:t>
            </w: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1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eukemia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93/309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2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andegary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5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1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4/99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Chauhan PS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60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1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0/202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Chauhan PS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61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1/199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2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Chauhan PS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61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9/199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2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Kim H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62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15/170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1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59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4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Li YH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63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1/10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Bhat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G [64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5/124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gender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ordelo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65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5/273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8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0B4B53" w:rsidRPr="00F147EF" w:rsidTr="00BE6D47">
        <w:tc>
          <w:tcPr>
            <w:tcW w:w="1560" w:type="dxa"/>
            <w:vAlign w:val="center"/>
          </w:tcPr>
          <w:p w:rsidR="00F147EF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Ozten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N [66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708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F147EF" w:rsidRPr="00CD22A9" w:rsidRDefault="00F147EF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6/190</w:t>
            </w:r>
          </w:p>
        </w:tc>
        <w:tc>
          <w:tcPr>
            <w:tcW w:w="1560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F147EF" w:rsidRPr="00CD22A9" w:rsidRDefault="00F147EF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gender</w:t>
            </w:r>
          </w:p>
        </w:tc>
        <w:tc>
          <w:tcPr>
            <w:tcW w:w="567" w:type="dxa"/>
            <w:gridSpan w:val="2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425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709" w:type="dxa"/>
            <w:vAlign w:val="center"/>
          </w:tcPr>
          <w:p w:rsidR="00F147EF" w:rsidRPr="00CD22A9" w:rsidRDefault="00F147EF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5</w:t>
            </w:r>
          </w:p>
        </w:tc>
        <w:tc>
          <w:tcPr>
            <w:tcW w:w="567" w:type="dxa"/>
            <w:vAlign w:val="center"/>
          </w:tcPr>
          <w:p w:rsidR="00F147EF" w:rsidRPr="00CD22A9" w:rsidRDefault="00F147EF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A04F53" w:rsidRPr="00F147EF" w:rsidTr="00BE6D47">
        <w:tc>
          <w:tcPr>
            <w:tcW w:w="1560" w:type="dxa"/>
            <w:vAlign w:val="center"/>
          </w:tcPr>
          <w:p w:rsidR="00A04F53" w:rsidRPr="00D55F8C" w:rsidRDefault="00A04F53" w:rsidP="00FE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unn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NR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6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3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2/251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2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A04F53" w:rsidRPr="00F147EF" w:rsidTr="00BE6D47">
        <w:tc>
          <w:tcPr>
            <w:tcW w:w="1560" w:type="dxa"/>
            <w:vAlign w:val="center"/>
          </w:tcPr>
          <w:p w:rsidR="00A04F53" w:rsidRPr="00D55F8C" w:rsidRDefault="00A04F53" w:rsidP="00FE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unn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NR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6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3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2/251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2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A04F53" w:rsidRPr="00F147EF" w:rsidTr="00BE6D47"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76340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Hou</w:t>
            </w:r>
            <w:proofErr w:type="spellEnd"/>
            <w:r w:rsidRPr="0076340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W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70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3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0/112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A04F53" w:rsidRPr="00F147EF" w:rsidTr="00BE6D47"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Zhou 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71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13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unknown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63/204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9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A04F53" w:rsidRPr="00F147EF" w:rsidTr="00BE6D47"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oulik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NR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72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4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0/300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55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A04F53" w:rsidRPr="00F147EF" w:rsidTr="00BE6D47">
        <w:tc>
          <w:tcPr>
            <w:tcW w:w="1560" w:type="dxa"/>
            <w:vAlign w:val="bottom"/>
          </w:tcPr>
          <w:p w:rsidR="00A04F53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-</w:t>
            </w: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chkar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73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4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6/172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5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A04F53" w:rsidRPr="00F147EF" w:rsidTr="00BE6D47">
        <w:tc>
          <w:tcPr>
            <w:tcW w:w="1560" w:type="dxa"/>
            <w:vAlign w:val="bottom"/>
          </w:tcPr>
          <w:p w:rsidR="00A04F53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Zi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Y [74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4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unknown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6/231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3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76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A04F53" w:rsidRPr="00F147EF" w:rsidTr="00BE6D47">
        <w:tc>
          <w:tcPr>
            <w:tcW w:w="1560" w:type="dxa"/>
            <w:vAlign w:val="bottom"/>
          </w:tcPr>
          <w:p w:rsidR="00A04F53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Guven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75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15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5/190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8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A04F53" w:rsidRPr="00F147EF" w:rsidTr="00BE6D47">
        <w:tc>
          <w:tcPr>
            <w:tcW w:w="1560" w:type="dxa"/>
            <w:vAlign w:val="bottom"/>
          </w:tcPr>
          <w:p w:rsidR="00A04F53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Kassogue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Y [76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5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2/93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A04F53" w:rsidRPr="00F147EF" w:rsidTr="00BE6D47">
        <w:tc>
          <w:tcPr>
            <w:tcW w:w="1560" w:type="dxa"/>
            <w:vAlign w:val="bottom"/>
          </w:tcPr>
          <w:p w:rsidR="00A04F53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as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AS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77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5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0/50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A04F53" w:rsidRPr="00F147EF" w:rsidTr="00BE6D47">
        <w:tc>
          <w:tcPr>
            <w:tcW w:w="1560" w:type="dxa"/>
            <w:vAlign w:val="bottom"/>
          </w:tcPr>
          <w:p w:rsidR="00A04F53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Liu P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78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5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eukemia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42/442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gender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4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70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06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A04F53" w:rsidRPr="00F147EF" w:rsidTr="00BE6D47">
        <w:tc>
          <w:tcPr>
            <w:tcW w:w="1560" w:type="dxa"/>
            <w:vAlign w:val="bottom"/>
          </w:tcPr>
          <w:p w:rsidR="00A04F53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snescu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79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16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2/303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40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A04F53" w:rsidRPr="00F147EF" w:rsidTr="00BE6D47">
        <w:tc>
          <w:tcPr>
            <w:tcW w:w="1560" w:type="dxa"/>
            <w:vAlign w:val="bottom"/>
          </w:tcPr>
          <w:p w:rsidR="00A04F53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Weich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80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6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1/141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A04F53" w:rsidRPr="00F147EF" w:rsidTr="00BE6D47">
        <w:tc>
          <w:tcPr>
            <w:tcW w:w="1560" w:type="dxa"/>
            <w:vAlign w:val="bottom"/>
          </w:tcPr>
          <w:p w:rsidR="00A04F53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Zehr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A [82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8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2/62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gender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A04F53" w:rsidRPr="00F147EF" w:rsidTr="00BE6D47">
        <w:tc>
          <w:tcPr>
            <w:tcW w:w="1560" w:type="dxa"/>
            <w:vAlign w:val="bottom"/>
          </w:tcPr>
          <w:p w:rsidR="00A04F53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risson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GD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83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8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5/397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07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A04F53" w:rsidRPr="00F147EF" w:rsidTr="00BE6D47">
        <w:tc>
          <w:tcPr>
            <w:tcW w:w="1560" w:type="dxa"/>
            <w:vAlign w:val="bottom"/>
          </w:tcPr>
          <w:p w:rsidR="00A04F53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Farasani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A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84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9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0/100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A04F53" w:rsidRPr="00F147EF" w:rsidTr="00BE6D47">
        <w:tc>
          <w:tcPr>
            <w:tcW w:w="1560" w:type="dxa"/>
            <w:vAlign w:val="bottom"/>
          </w:tcPr>
          <w:p w:rsidR="00A04F53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lastRenderedPageBreak/>
              <w:t>Muddathir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ARM [85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9)</w:t>
            </w:r>
          </w:p>
        </w:tc>
        <w:tc>
          <w:tcPr>
            <w:tcW w:w="708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frican</w:t>
            </w:r>
          </w:p>
        </w:tc>
        <w:tc>
          <w:tcPr>
            <w:tcW w:w="850" w:type="dxa"/>
            <w:vAlign w:val="center"/>
          </w:tcPr>
          <w:p w:rsidR="00A04F53" w:rsidRPr="00CD22A9" w:rsidRDefault="00A04F53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5/104</w:t>
            </w:r>
          </w:p>
        </w:tc>
        <w:tc>
          <w:tcPr>
            <w:tcW w:w="1560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A04F53" w:rsidRPr="00CD22A9" w:rsidRDefault="00A04F53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425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709" w:type="dxa"/>
            <w:vAlign w:val="center"/>
          </w:tcPr>
          <w:p w:rsidR="00A04F53" w:rsidRPr="00CD22A9" w:rsidRDefault="00A04F53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567" w:type="dxa"/>
            <w:vAlign w:val="center"/>
          </w:tcPr>
          <w:p w:rsidR="00A04F53" w:rsidRPr="00CD22A9" w:rsidRDefault="00A04F53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333237" w:rsidRPr="00F147EF" w:rsidTr="00BE6D47">
        <w:tc>
          <w:tcPr>
            <w:tcW w:w="1560" w:type="dxa"/>
            <w:vAlign w:val="bottom"/>
          </w:tcPr>
          <w:p w:rsidR="00333237" w:rsidRPr="00D55F8C" w:rsidRDefault="00333237" w:rsidP="00FE0F7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Rostami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G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86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9)</w:t>
            </w:r>
          </w:p>
        </w:tc>
        <w:tc>
          <w:tcPr>
            <w:tcW w:w="708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vAlign w:val="center"/>
          </w:tcPr>
          <w:p w:rsidR="00333237" w:rsidRPr="00CD22A9" w:rsidRDefault="00333237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4/104</w:t>
            </w:r>
          </w:p>
        </w:tc>
        <w:tc>
          <w:tcPr>
            <w:tcW w:w="1560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gridSpan w:val="2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567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425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567" w:type="dxa"/>
            <w:vAlign w:val="center"/>
          </w:tcPr>
          <w:p w:rsidR="00333237" w:rsidRPr="00CD22A9" w:rsidRDefault="00333237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333237" w:rsidRPr="00F147EF" w:rsidTr="00BE6D47">
        <w:tc>
          <w:tcPr>
            <w:tcW w:w="1560" w:type="dxa"/>
            <w:vAlign w:val="bottom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Baba SM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87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20)</w:t>
            </w:r>
          </w:p>
        </w:tc>
        <w:tc>
          <w:tcPr>
            <w:tcW w:w="708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vAlign w:val="center"/>
          </w:tcPr>
          <w:p w:rsidR="00333237" w:rsidRPr="00CD22A9" w:rsidRDefault="00333237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0/150</w:t>
            </w:r>
          </w:p>
        </w:tc>
        <w:tc>
          <w:tcPr>
            <w:tcW w:w="1560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gridSpan w:val="2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567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425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567" w:type="dxa"/>
            <w:vAlign w:val="center"/>
          </w:tcPr>
          <w:p w:rsidR="00333237" w:rsidRPr="00CD22A9" w:rsidRDefault="00333237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333237" w:rsidRPr="00F147EF" w:rsidTr="00BE6D47">
        <w:tc>
          <w:tcPr>
            <w:tcW w:w="1560" w:type="dxa"/>
            <w:vAlign w:val="bottom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Idris HM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88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20)</w:t>
            </w:r>
          </w:p>
        </w:tc>
        <w:tc>
          <w:tcPr>
            <w:tcW w:w="708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unknown</w:t>
            </w:r>
          </w:p>
        </w:tc>
        <w:tc>
          <w:tcPr>
            <w:tcW w:w="851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frican</w:t>
            </w:r>
          </w:p>
        </w:tc>
        <w:tc>
          <w:tcPr>
            <w:tcW w:w="850" w:type="dxa"/>
            <w:vAlign w:val="center"/>
          </w:tcPr>
          <w:p w:rsidR="00333237" w:rsidRPr="00CD22A9" w:rsidRDefault="00333237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0/100</w:t>
            </w:r>
          </w:p>
        </w:tc>
        <w:tc>
          <w:tcPr>
            <w:tcW w:w="1560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</w:t>
            </w:r>
          </w:p>
        </w:tc>
        <w:tc>
          <w:tcPr>
            <w:tcW w:w="567" w:type="dxa"/>
            <w:gridSpan w:val="2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567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5</w:t>
            </w:r>
          </w:p>
        </w:tc>
        <w:tc>
          <w:tcPr>
            <w:tcW w:w="425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709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567" w:type="dxa"/>
            <w:vAlign w:val="center"/>
          </w:tcPr>
          <w:p w:rsidR="00333237" w:rsidRPr="00CD22A9" w:rsidRDefault="00333237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333237" w:rsidRPr="00F147EF" w:rsidTr="00BE6D47">
        <w:tc>
          <w:tcPr>
            <w:tcW w:w="1560" w:type="dxa"/>
            <w:vAlign w:val="bottom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Baba SM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8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21)</w:t>
            </w:r>
          </w:p>
        </w:tc>
        <w:tc>
          <w:tcPr>
            <w:tcW w:w="708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vAlign w:val="center"/>
          </w:tcPr>
          <w:p w:rsidR="00333237" w:rsidRPr="00CD22A9" w:rsidRDefault="00333237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0/150</w:t>
            </w:r>
          </w:p>
        </w:tc>
        <w:tc>
          <w:tcPr>
            <w:tcW w:w="1560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gender</w:t>
            </w:r>
          </w:p>
        </w:tc>
        <w:tc>
          <w:tcPr>
            <w:tcW w:w="567" w:type="dxa"/>
            <w:gridSpan w:val="2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567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425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567" w:type="dxa"/>
            <w:vAlign w:val="center"/>
          </w:tcPr>
          <w:p w:rsidR="00333237" w:rsidRPr="00CD22A9" w:rsidRDefault="00333237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333237" w:rsidRPr="00F147EF" w:rsidTr="003B75A4">
        <w:tc>
          <w:tcPr>
            <w:tcW w:w="1560" w:type="dxa"/>
            <w:vAlign w:val="bottom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bdalhabib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EK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90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21)</w:t>
            </w:r>
          </w:p>
        </w:tc>
        <w:tc>
          <w:tcPr>
            <w:tcW w:w="708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1134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frican</w:t>
            </w:r>
          </w:p>
        </w:tc>
        <w:tc>
          <w:tcPr>
            <w:tcW w:w="850" w:type="dxa"/>
            <w:vAlign w:val="center"/>
          </w:tcPr>
          <w:p w:rsidR="00333237" w:rsidRPr="00CD22A9" w:rsidRDefault="00333237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0/150</w:t>
            </w:r>
          </w:p>
        </w:tc>
        <w:tc>
          <w:tcPr>
            <w:tcW w:w="1560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vAlign w:val="center"/>
          </w:tcPr>
          <w:p w:rsidR="00333237" w:rsidRPr="00CD22A9" w:rsidRDefault="00333237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gender</w:t>
            </w:r>
          </w:p>
        </w:tc>
        <w:tc>
          <w:tcPr>
            <w:tcW w:w="567" w:type="dxa"/>
            <w:gridSpan w:val="2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567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425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709" w:type="dxa"/>
            <w:vAlign w:val="center"/>
          </w:tcPr>
          <w:p w:rsidR="00333237" w:rsidRPr="00CD22A9" w:rsidRDefault="00333237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567" w:type="dxa"/>
            <w:vAlign w:val="center"/>
          </w:tcPr>
          <w:p w:rsidR="00333237" w:rsidRPr="00CD22A9" w:rsidRDefault="00333237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3B75A4" w:rsidRPr="00F147EF" w:rsidTr="00BE6D47"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3B75A4" w:rsidRPr="00D55F8C" w:rsidRDefault="003B75A4" w:rsidP="003B7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bdalhabib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EK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9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2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B75A4" w:rsidRPr="00CD22A9" w:rsidRDefault="003B75A4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B75A4" w:rsidRPr="00CD22A9" w:rsidRDefault="003B75A4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B75A4" w:rsidRPr="00CD22A9" w:rsidRDefault="003B75A4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fric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B75A4" w:rsidRPr="00CD22A9" w:rsidRDefault="003B75A4" w:rsidP="00417F8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128/12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B75A4" w:rsidRPr="00CD22A9" w:rsidRDefault="003B75A4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B75A4" w:rsidRPr="00CD22A9" w:rsidRDefault="003B75A4" w:rsidP="00BE30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CD22A9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3B75A4" w:rsidRPr="00CD22A9" w:rsidRDefault="003B75A4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B75A4" w:rsidRPr="00CD22A9" w:rsidRDefault="003B75A4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3B75A4" w:rsidRPr="00CD22A9" w:rsidRDefault="003B75A4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B75A4" w:rsidRPr="00CD22A9" w:rsidRDefault="003B75A4" w:rsidP="00054CD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B75A4" w:rsidRPr="00CD22A9" w:rsidRDefault="003B75A4" w:rsidP="00BE30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13</w:t>
            </w:r>
            <w:bookmarkStart w:id="0" w:name="_GoBack"/>
            <w:bookmarkEnd w:id="0"/>
          </w:p>
        </w:tc>
      </w:tr>
    </w:tbl>
    <w:p w:rsidR="00E80EDE" w:rsidRDefault="00E80EDE"/>
    <w:sectPr w:rsidR="00E80EDE" w:rsidSect="00417F8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356C" w:rsidRDefault="00F7356C" w:rsidP="00B12924">
      <w:r>
        <w:separator/>
      </w:r>
    </w:p>
  </w:endnote>
  <w:endnote w:type="continuationSeparator" w:id="0">
    <w:p w:rsidR="00F7356C" w:rsidRDefault="00F7356C" w:rsidP="00B12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356C" w:rsidRDefault="00F7356C" w:rsidP="00B12924">
      <w:r>
        <w:separator/>
      </w:r>
    </w:p>
  </w:footnote>
  <w:footnote w:type="continuationSeparator" w:id="0">
    <w:p w:rsidR="00F7356C" w:rsidRDefault="00F7356C" w:rsidP="00B12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9E5"/>
    <w:rsid w:val="00054CDB"/>
    <w:rsid w:val="000B4B53"/>
    <w:rsid w:val="000E61EA"/>
    <w:rsid w:val="00103D32"/>
    <w:rsid w:val="001B2634"/>
    <w:rsid w:val="00331522"/>
    <w:rsid w:val="00333237"/>
    <w:rsid w:val="00333A80"/>
    <w:rsid w:val="003B75A4"/>
    <w:rsid w:val="00417F86"/>
    <w:rsid w:val="004419B0"/>
    <w:rsid w:val="00480EF3"/>
    <w:rsid w:val="00627548"/>
    <w:rsid w:val="006A29E5"/>
    <w:rsid w:val="006B59D9"/>
    <w:rsid w:val="006D50F0"/>
    <w:rsid w:val="006F0276"/>
    <w:rsid w:val="006F5081"/>
    <w:rsid w:val="007733D8"/>
    <w:rsid w:val="007A6D48"/>
    <w:rsid w:val="00A04F53"/>
    <w:rsid w:val="00A0709C"/>
    <w:rsid w:val="00A228E3"/>
    <w:rsid w:val="00A36DC8"/>
    <w:rsid w:val="00A72383"/>
    <w:rsid w:val="00AA2F74"/>
    <w:rsid w:val="00B12924"/>
    <w:rsid w:val="00B27994"/>
    <w:rsid w:val="00B32C80"/>
    <w:rsid w:val="00BD54CD"/>
    <w:rsid w:val="00BE6D47"/>
    <w:rsid w:val="00C45B77"/>
    <w:rsid w:val="00CA08B0"/>
    <w:rsid w:val="00D352C7"/>
    <w:rsid w:val="00D55F8C"/>
    <w:rsid w:val="00DD2EFC"/>
    <w:rsid w:val="00E80EDE"/>
    <w:rsid w:val="00EB1942"/>
    <w:rsid w:val="00F122C2"/>
    <w:rsid w:val="00F147EF"/>
    <w:rsid w:val="00F14FE0"/>
    <w:rsid w:val="00F7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9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924"/>
    <w:rPr>
      <w:sz w:val="18"/>
      <w:szCs w:val="18"/>
    </w:rPr>
  </w:style>
  <w:style w:type="table" w:styleId="a5">
    <w:name w:val="Table Grid"/>
    <w:basedOn w:val="a1"/>
    <w:uiPriority w:val="59"/>
    <w:rsid w:val="00B12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B1292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9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924"/>
    <w:rPr>
      <w:sz w:val="18"/>
      <w:szCs w:val="18"/>
    </w:rPr>
  </w:style>
  <w:style w:type="table" w:styleId="a5">
    <w:name w:val="Table Grid"/>
    <w:basedOn w:val="a1"/>
    <w:uiPriority w:val="59"/>
    <w:rsid w:val="00B12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B129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3</Pages>
  <Words>1267</Words>
  <Characters>7228</Characters>
  <Application>Microsoft Office Word</Application>
  <DocSecurity>0</DocSecurity>
  <Lines>60</Lines>
  <Paragraphs>16</Paragraphs>
  <ScaleCrop>false</ScaleCrop>
  <Company/>
  <LinksUpToDate>false</LinksUpToDate>
  <CharactersWithSpaces>8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8</cp:revision>
  <dcterms:created xsi:type="dcterms:W3CDTF">2022-05-25T13:37:00Z</dcterms:created>
  <dcterms:modified xsi:type="dcterms:W3CDTF">2022-06-23T10:30:00Z</dcterms:modified>
</cp:coreProperties>
</file>